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94"/>
        <w:gridCol w:w="755"/>
        <w:gridCol w:w="7578"/>
        <w:gridCol w:w="4196"/>
      </w:tblGrid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53" w:type="pct"/>
          </w:tcPr>
          <w:p w:rsidR="00775AD0" w:rsidRPr="0022554A" w:rsidRDefault="00775AD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2539" w:type="pct"/>
            <w:vAlign w:val="bottom"/>
          </w:tcPr>
          <w:p w:rsidR="00775AD0" w:rsidRPr="0022554A" w:rsidRDefault="00775AD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06" w:type="pct"/>
          </w:tcPr>
          <w:p w:rsidR="00775AD0" w:rsidRPr="0022554A" w:rsidRDefault="00EF5F4F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</w:t>
            </w:r>
            <w:r w:rsidRPr="00EF5F4F">
              <w:rPr>
                <w:bCs/>
                <w:sz w:val="20"/>
              </w:rPr>
              <w:t>ection and paragraph numbers</w:t>
            </w:r>
          </w:p>
        </w:tc>
      </w:tr>
      <w:tr w:rsidR="00775AD0" w:rsidRPr="0022554A" w:rsidTr="00AC4169">
        <w:tc>
          <w:tcPr>
            <w:tcW w:w="802" w:type="pct"/>
            <w:vMerge w:val="restart"/>
          </w:tcPr>
          <w:p w:rsidR="00775AD0" w:rsidRPr="002602FB" w:rsidRDefault="00775AD0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253" w:type="pct"/>
            <w:vMerge w:val="restar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775AD0" w:rsidRPr="0022554A" w:rsidTr="00AC4169">
        <w:tc>
          <w:tcPr>
            <w:tcW w:w="802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253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abstract</w:t>
            </w:r>
          </w:p>
        </w:tc>
      </w:tr>
      <w:tr w:rsidR="00775AD0" w:rsidRPr="0022554A" w:rsidTr="00775AD0">
        <w:tc>
          <w:tcPr>
            <w:tcW w:w="5000" w:type="pct"/>
            <w:gridSpan w:val="4"/>
          </w:tcPr>
          <w:p w:rsidR="00775AD0" w:rsidRPr="0022554A" w:rsidRDefault="00775A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3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  <w:r w:rsidR="00040937"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</w:tr>
      <w:tr w:rsidR="00775AD0" w:rsidRPr="0022554A" w:rsidTr="00775AD0">
        <w:tc>
          <w:tcPr>
            <w:tcW w:w="5000" w:type="pct"/>
            <w:gridSpan w:val="4"/>
          </w:tcPr>
          <w:p w:rsidR="00775AD0" w:rsidRPr="0022554A" w:rsidRDefault="00775AD0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</w:t>
            </w:r>
            <w:r>
              <w:rPr>
                <w:sz w:val="20"/>
              </w:rPr>
              <w:t>2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06" w:type="pct"/>
          </w:tcPr>
          <w:p w:rsidR="00EF5F4F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2</w:t>
            </w:r>
          </w:p>
        </w:tc>
      </w:tr>
      <w:bookmarkEnd w:id="25"/>
      <w:bookmarkEnd w:id="26"/>
      <w:tr w:rsidR="00775AD0" w:rsidRPr="0022554A" w:rsidTr="00AC4169">
        <w:tc>
          <w:tcPr>
            <w:tcW w:w="802" w:type="pct"/>
            <w:vMerge w:val="restar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253" w:type="pct"/>
            <w:vMerge w:val="restar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2539" w:type="pct"/>
          </w:tcPr>
          <w:p w:rsidR="00775AD0" w:rsidRPr="0022554A" w:rsidRDefault="00775AD0" w:rsidP="00775A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06" w:type="pct"/>
          </w:tcPr>
          <w:p w:rsidR="00775AD0" w:rsidRPr="0022554A" w:rsidRDefault="00EF5F4F" w:rsidP="0022554A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Study design and participant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2</w:t>
            </w:r>
          </w:p>
        </w:tc>
      </w:tr>
      <w:tr w:rsidR="00775AD0" w:rsidRPr="0022554A" w:rsidTr="00AC4169">
        <w:tc>
          <w:tcPr>
            <w:tcW w:w="802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253" w:type="pct"/>
            <w:vMerge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539" w:type="pct"/>
          </w:tcPr>
          <w:p w:rsidR="00775AD0" w:rsidRPr="00775AD0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06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06" w:type="pct"/>
          </w:tcPr>
          <w:p w:rsidR="00EF5F4F" w:rsidRDefault="00EF5F4F" w:rsidP="00775AD0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utcomes and measures</w:t>
            </w:r>
            <w:r>
              <w:rPr>
                <w:sz w:val="20"/>
              </w:rPr>
              <w:t xml:space="preserve">, </w:t>
            </w:r>
          </w:p>
          <w:p w:rsidR="00EF5F4F" w:rsidRDefault="00EF5F4F" w:rsidP="0077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</w:t>
            </w:r>
            <w:r w:rsidRPr="00EF5F4F">
              <w:rPr>
                <w:sz w:val="20"/>
              </w:rPr>
              <w:t>xposure</w:t>
            </w:r>
          </w:p>
          <w:p w:rsidR="00EF5F4F" w:rsidRDefault="00EF5F4F" w:rsidP="00775AD0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  <w:p w:rsidR="00EF5F4F" w:rsidRPr="0022554A" w:rsidRDefault="00EF5F4F" w:rsidP="00775AD0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ther variables</w:t>
            </w:r>
          </w:p>
        </w:tc>
      </w:tr>
      <w:tr w:rsidR="00775AD0" w:rsidRPr="0022554A" w:rsidTr="00AC4169">
        <w:trPr>
          <w:trHeight w:val="294"/>
        </w:trPr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06" w:type="pct"/>
          </w:tcPr>
          <w:p w:rsidR="00EF5F4F" w:rsidRDefault="00EF5F4F" w:rsidP="00EF5F4F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utcomes and measures</w:t>
            </w:r>
            <w:r>
              <w:rPr>
                <w:sz w:val="20"/>
              </w:rPr>
              <w:t xml:space="preserve">, </w:t>
            </w:r>
          </w:p>
          <w:p w:rsidR="00EF5F4F" w:rsidRDefault="00EF5F4F" w:rsidP="00EF5F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</w:t>
            </w:r>
            <w:r w:rsidRPr="00EF5F4F">
              <w:rPr>
                <w:sz w:val="20"/>
              </w:rPr>
              <w:t>xposure</w:t>
            </w:r>
          </w:p>
          <w:p w:rsidR="00EF5F4F" w:rsidRDefault="00EF5F4F" w:rsidP="00EF5F4F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  <w:p w:rsidR="00775AD0" w:rsidRPr="0022554A" w:rsidRDefault="00EF5F4F" w:rsidP="00EF5F4F">
            <w:pPr>
              <w:tabs>
                <w:tab w:val="left" w:pos="5400"/>
              </w:tabs>
              <w:rPr>
                <w:i/>
                <w:sz w:val="20"/>
              </w:rPr>
            </w:pPr>
            <w:r w:rsidRPr="00EF5F4F">
              <w:rPr>
                <w:sz w:val="20"/>
              </w:rPr>
              <w:t>Other variables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06" w:type="pct"/>
          </w:tcPr>
          <w:p w:rsidR="00775AD0" w:rsidRDefault="00344B50" w:rsidP="0022554A">
            <w:pPr>
              <w:tabs>
                <w:tab w:val="left" w:pos="5400"/>
              </w:tabs>
              <w:rPr>
                <w:sz w:val="20"/>
              </w:rPr>
            </w:pPr>
            <w:r w:rsidRPr="00344B50">
              <w:rPr>
                <w:sz w:val="20"/>
              </w:rPr>
              <w:t>Exposure</w:t>
            </w:r>
          </w:p>
          <w:p w:rsidR="00344B50" w:rsidRDefault="00344B50" w:rsidP="00344B50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  <w:p w:rsidR="00344B50" w:rsidRPr="0022554A" w:rsidRDefault="00344B50" w:rsidP="00344B50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EF5F4F">
              <w:rPr>
                <w:sz w:val="20"/>
              </w:rPr>
              <w:t>Other variables</w:t>
            </w:r>
          </w:p>
        </w:tc>
      </w:tr>
      <w:tr w:rsidR="00775AD0" w:rsidRPr="0022554A" w:rsidTr="00AC4169">
        <w:tc>
          <w:tcPr>
            <w:tcW w:w="802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253" w:type="pct"/>
          </w:tcPr>
          <w:p w:rsidR="00775AD0" w:rsidRPr="0022554A" w:rsidRDefault="00775AD0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2539" w:type="pct"/>
          </w:tcPr>
          <w:p w:rsidR="00775AD0" w:rsidRPr="0022554A" w:rsidRDefault="00775AD0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06" w:type="pct"/>
          </w:tcPr>
          <w:p w:rsidR="00775AD0" w:rsidRPr="0022554A" w:rsidRDefault="00AC41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236"/>
        <w:gridCol w:w="4158"/>
      </w:tblGrid>
      <w:tr w:rsidR="00191A23" w:rsidRPr="0022554A" w:rsidTr="007B521E">
        <w:tc>
          <w:tcPr>
            <w:tcW w:w="1521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7B521E" w:rsidRDefault="007B521E" w:rsidP="007B521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</w:t>
            </w:r>
            <w:r w:rsidRPr="00344B50">
              <w:rPr>
                <w:sz w:val="20"/>
              </w:rPr>
              <w:t>xposure</w:t>
            </w:r>
          </w:p>
          <w:p w:rsidR="007B521E" w:rsidRDefault="007B521E" w:rsidP="007B521E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Covariates</w:t>
            </w:r>
          </w:p>
          <w:p w:rsidR="00191A23" w:rsidRPr="0022554A" w:rsidRDefault="007B521E" w:rsidP="007B521E">
            <w:pPr>
              <w:tabs>
                <w:tab w:val="left" w:pos="5400"/>
              </w:tabs>
              <w:rPr>
                <w:sz w:val="20"/>
              </w:rPr>
            </w:pPr>
            <w:r w:rsidRPr="00EF5F4F">
              <w:rPr>
                <w:sz w:val="20"/>
              </w:rPr>
              <w:t>Other variables</w:t>
            </w:r>
          </w:p>
        </w:tc>
      </w:tr>
      <w:tr w:rsidR="00191A23" w:rsidRPr="0022554A" w:rsidTr="007B521E">
        <w:tc>
          <w:tcPr>
            <w:tcW w:w="1521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1-</w:t>
            </w:r>
            <w:r>
              <w:rPr>
                <w:sz w:val="20"/>
              </w:rPr>
              <w:t>3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775AD0" w:rsidP="00627F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4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775AD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36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5</w:t>
            </w:r>
          </w:p>
        </w:tc>
      </w:tr>
      <w:tr w:rsidR="00191A23" w:rsidRPr="0022554A" w:rsidTr="007B521E">
        <w:tc>
          <w:tcPr>
            <w:tcW w:w="1521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36" w:type="dxa"/>
          </w:tcPr>
          <w:p w:rsidR="00191A23" w:rsidRPr="0022554A" w:rsidRDefault="00191A23" w:rsidP="00775AD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158" w:type="dxa"/>
          </w:tcPr>
          <w:p w:rsidR="00191A23" w:rsidRPr="0022554A" w:rsidRDefault="00627F15" w:rsidP="00627F15">
            <w:pPr>
              <w:tabs>
                <w:tab w:val="left" w:pos="5400"/>
              </w:tabs>
              <w:rPr>
                <w:sz w:val="20"/>
              </w:rPr>
            </w:pPr>
            <w:r w:rsidRPr="00627F15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, </w:t>
            </w:r>
            <w:r w:rsidRPr="00EF5F4F">
              <w:rPr>
                <w:sz w:val="20"/>
              </w:rPr>
              <w:t>paragraph</w:t>
            </w:r>
            <w:r>
              <w:rPr>
                <w:sz w:val="20"/>
              </w:rPr>
              <w:t xml:space="preserve"> 5</w:t>
            </w:r>
          </w:p>
        </w:tc>
      </w:tr>
      <w:bookmarkEnd w:id="52"/>
      <w:bookmarkEnd w:id="53"/>
      <w:tr w:rsidR="00191A23" w:rsidRPr="0022554A" w:rsidTr="00191A23">
        <w:tc>
          <w:tcPr>
            <w:tcW w:w="14992" w:type="dxa"/>
            <w:gridSpan w:val="5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:rsidTr="007B521E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066F52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7B4D95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7B4D95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223953" w:rsidP="00066F52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>, paragraph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223953" w:rsidP="00066F5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191A23" w:rsidRPr="0022554A" w:rsidTr="007B521E"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236" w:type="dxa"/>
          </w:tcPr>
          <w:p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191A23" w:rsidRDefault="00223953" w:rsidP="00066F52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>, paragraph 1</w:t>
            </w:r>
          </w:p>
        </w:tc>
      </w:tr>
      <w:tr w:rsidR="00223953" w:rsidRPr="0022554A" w:rsidTr="007B521E">
        <w:trPr>
          <w:trHeight w:val="295"/>
        </w:trPr>
        <w:tc>
          <w:tcPr>
            <w:tcW w:w="0" w:type="auto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4158" w:type="dxa"/>
          </w:tcPr>
          <w:p w:rsidR="0022395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 xml:space="preserve">, paragraph </w:t>
            </w:r>
            <w:r>
              <w:rPr>
                <w:sz w:val="20"/>
              </w:rPr>
              <w:t>2</w:t>
            </w:r>
          </w:p>
        </w:tc>
      </w:tr>
      <w:tr w:rsidR="00223953" w:rsidRPr="0022554A" w:rsidTr="007B521E">
        <w:tc>
          <w:tcPr>
            <w:tcW w:w="0" w:type="auto"/>
            <w:vMerge w:val="restart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:rsidR="00223953" w:rsidRPr="006149D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223953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 xml:space="preserve">, paragraph </w:t>
            </w:r>
            <w:r>
              <w:rPr>
                <w:sz w:val="20"/>
              </w:rPr>
              <w:t>3</w:t>
            </w:r>
          </w:p>
          <w:p w:rsidR="003342FA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2,</w:t>
            </w:r>
          </w:p>
          <w:p w:rsidR="003342FA" w:rsidRPr="0022554A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3</w:t>
            </w:r>
          </w:p>
        </w:tc>
      </w:tr>
      <w:tr w:rsidR="00223953" w:rsidRPr="0022554A" w:rsidTr="007B521E"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223953" w:rsidRPr="006149D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223953" w:rsidRPr="0022554A" w:rsidRDefault="003342FA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223953" w:rsidRPr="0022554A" w:rsidTr="007B521E"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223953" w:rsidRPr="0022554A" w:rsidRDefault="00223953" w:rsidP="0022395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:rsidR="00223953" w:rsidRPr="006149D3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36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58" w:type="dxa"/>
          </w:tcPr>
          <w:p w:rsidR="00223953" w:rsidRPr="0022554A" w:rsidRDefault="00223953" w:rsidP="0022395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310"/>
        <w:gridCol w:w="4084"/>
      </w:tblGrid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Default="00BB2283" w:rsidP="004D2EEA">
            <w:pPr>
              <w:tabs>
                <w:tab w:val="left" w:pos="5400"/>
              </w:tabs>
              <w:rPr>
                <w:sz w:val="20"/>
              </w:rPr>
            </w:pPr>
            <w:r w:rsidRPr="00223953">
              <w:rPr>
                <w:sz w:val="20"/>
              </w:rPr>
              <w:t>Results</w:t>
            </w:r>
            <w:r>
              <w:rPr>
                <w:sz w:val="20"/>
              </w:rPr>
              <w:t xml:space="preserve">, paragraph </w:t>
            </w:r>
            <w:r>
              <w:rPr>
                <w:sz w:val="20"/>
              </w:rPr>
              <w:t>4</w:t>
            </w:r>
          </w:p>
          <w:p w:rsidR="00BB2283" w:rsidRPr="0022554A" w:rsidRDefault="00BB2283" w:rsidP="004D2EE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</w:t>
            </w:r>
          </w:p>
        </w:tc>
      </w:tr>
      <w:tr w:rsidR="00976EE1" w:rsidRPr="0022554A" w:rsidTr="00191A23">
        <w:tc>
          <w:tcPr>
            <w:tcW w:w="14992" w:type="dxa"/>
            <w:gridSpan w:val="5"/>
          </w:tcPr>
          <w:p w:rsidR="00976EE1" w:rsidRPr="0022554A" w:rsidRDefault="00976EE1" w:rsidP="004D2EE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310" w:type="dxa"/>
          </w:tcPr>
          <w:p w:rsidR="00191A23" w:rsidRPr="0022554A" w:rsidRDefault="00191A23" w:rsidP="001D3A0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4D2EEA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 xml:space="preserve">, </w:t>
            </w:r>
            <w:r>
              <w:rPr>
                <w:sz w:val="20"/>
              </w:rPr>
              <w:t>paragraph 1</w:t>
            </w: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4D2EEA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 xml:space="preserve">, paragraph </w:t>
            </w:r>
            <w:r>
              <w:rPr>
                <w:sz w:val="20"/>
              </w:rPr>
              <w:t>7-11</w:t>
            </w: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4D2EEA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 xml:space="preserve">, paragraph </w:t>
            </w:r>
            <w:r>
              <w:rPr>
                <w:sz w:val="20"/>
              </w:rPr>
              <w:t>2-6</w:t>
            </w: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Pr="0022554A" w:rsidRDefault="006375F2" w:rsidP="004D2EEA">
            <w:pPr>
              <w:tabs>
                <w:tab w:val="left" w:pos="5400"/>
              </w:tabs>
              <w:rPr>
                <w:sz w:val="20"/>
              </w:rPr>
            </w:pPr>
            <w:r w:rsidRPr="006375F2">
              <w:rPr>
                <w:sz w:val="20"/>
              </w:rPr>
              <w:t>Discussion</w:t>
            </w:r>
            <w:r>
              <w:rPr>
                <w:sz w:val="20"/>
              </w:rPr>
              <w:t xml:space="preserve">, paragraph </w:t>
            </w:r>
            <w:r>
              <w:rPr>
                <w:sz w:val="20"/>
              </w:rPr>
              <w:t>9</w:t>
            </w:r>
          </w:p>
        </w:tc>
      </w:tr>
      <w:tr w:rsidR="00191A23" w:rsidRPr="0022554A" w:rsidTr="00517788">
        <w:tc>
          <w:tcPr>
            <w:tcW w:w="1911" w:type="dxa"/>
            <w:gridSpan w:val="2"/>
          </w:tcPr>
          <w:p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:rsidR="00191A23" w:rsidRPr="0022554A" w:rsidRDefault="00191A23" w:rsidP="004D2EE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:rsidTr="004D2EEA"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0" w:type="dxa"/>
          </w:tcPr>
          <w:p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084" w:type="dxa"/>
          </w:tcPr>
          <w:p w:rsidR="00191A23" w:rsidRDefault="001D2322" w:rsidP="004D2EE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</w:t>
            </w:r>
            <w:r w:rsidRPr="001D2322">
              <w:rPr>
                <w:sz w:val="20"/>
              </w:rPr>
              <w:t>unding</w:t>
            </w:r>
          </w:p>
          <w:p w:rsidR="001D2322" w:rsidRPr="0022554A" w:rsidRDefault="001D2322" w:rsidP="004D2EEA">
            <w:pPr>
              <w:tabs>
                <w:tab w:val="left" w:pos="5400"/>
              </w:tabs>
              <w:rPr>
                <w:sz w:val="20"/>
              </w:rPr>
            </w:pPr>
            <w:r w:rsidRPr="001D2322">
              <w:rPr>
                <w:sz w:val="20"/>
              </w:rPr>
              <w:t>Role of the funding source</w:t>
            </w:r>
            <w:bookmarkStart w:id="96" w:name="_GoBack"/>
            <w:bookmarkEnd w:id="96"/>
          </w:p>
        </w:tc>
      </w:tr>
      <w:bookmarkEnd w:id="94"/>
      <w:bookmarkEnd w:id="95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A0D" w:rsidRDefault="00A67A0D">
      <w:r>
        <w:separator/>
      </w:r>
    </w:p>
  </w:endnote>
  <w:endnote w:type="continuationSeparator" w:id="0">
    <w:p w:rsidR="00A67A0D" w:rsidRDefault="00A67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D2322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A0D" w:rsidRDefault="00A67A0D">
      <w:r>
        <w:separator/>
      </w:r>
    </w:p>
  </w:footnote>
  <w:footnote w:type="continuationSeparator" w:id="0">
    <w:p w:rsidR="00A67A0D" w:rsidRDefault="00A67A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MTU2MDYyMzO3NLRQ0lEKTi0uzszPAykwqgUA89LyZSwAAAA="/>
  </w:docVars>
  <w:rsids>
    <w:rsidRoot w:val="002D1ABE"/>
    <w:rsid w:val="00002974"/>
    <w:rsid w:val="00005F0F"/>
    <w:rsid w:val="00023515"/>
    <w:rsid w:val="00040937"/>
    <w:rsid w:val="00066F52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D2322"/>
    <w:rsid w:val="001D3A0D"/>
    <w:rsid w:val="001E02AD"/>
    <w:rsid w:val="0021265E"/>
    <w:rsid w:val="00215E03"/>
    <w:rsid w:val="0022395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42FA"/>
    <w:rsid w:val="003354B7"/>
    <w:rsid w:val="00344B50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D2EEA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27F15"/>
    <w:rsid w:val="006375F2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75AD0"/>
    <w:rsid w:val="007B4D95"/>
    <w:rsid w:val="007B521E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67A0D"/>
    <w:rsid w:val="00A729D6"/>
    <w:rsid w:val="00A938BF"/>
    <w:rsid w:val="00AB7BC4"/>
    <w:rsid w:val="00AC4169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B2283"/>
    <w:rsid w:val="00BC7FE6"/>
    <w:rsid w:val="00BE3709"/>
    <w:rsid w:val="00BE3BDD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EF5F4F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3B88D"/>
  <w15:docId w15:val="{A73853AF-7827-4912-9E35-5EED7657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95181A9C-D989-4C75-BF4C-F9917CEF86C0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0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hen shanquan</cp:lastModifiedBy>
  <cp:revision>14</cp:revision>
  <cp:lastPrinted>2014-09-01T08:36:00Z</cp:lastPrinted>
  <dcterms:created xsi:type="dcterms:W3CDTF">2014-09-01T14:20:00Z</dcterms:created>
  <dcterms:modified xsi:type="dcterms:W3CDTF">2021-08-1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